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AD7E25" w14:textId="6685DA46" w:rsidR="00022472" w:rsidRPr="00670B6F" w:rsidRDefault="00022472" w:rsidP="00022472">
      <w:pPr>
        <w:spacing w:after="0" w:line="240" w:lineRule="auto"/>
        <w:ind w:left="-634" w:right="-810"/>
        <w:contextualSpacing/>
        <w:rPr>
          <w:b/>
        </w:rPr>
      </w:pPr>
      <w:r>
        <w:rPr>
          <w:b/>
        </w:rPr>
        <w:t xml:space="preserve">Table </w:t>
      </w:r>
      <w:r w:rsidR="009315DA">
        <w:rPr>
          <w:b/>
        </w:rPr>
        <w:t>S</w:t>
      </w:r>
      <w:bookmarkStart w:id="0" w:name="_GoBack"/>
      <w:bookmarkEnd w:id="0"/>
      <w:r>
        <w:rPr>
          <w:b/>
        </w:rPr>
        <w:t>1</w:t>
      </w:r>
      <w:r w:rsidRPr="00670B6F">
        <w:rPr>
          <w:b/>
        </w:rPr>
        <w:t xml:space="preserve">: </w:t>
      </w:r>
      <w:r w:rsidRPr="0005685C">
        <w:rPr>
          <w:b/>
        </w:rPr>
        <w:t xml:space="preserve">Factor loadings </w:t>
      </w:r>
      <w:r>
        <w:rPr>
          <w:b/>
        </w:rPr>
        <w:t>after</w:t>
      </w:r>
      <w:r w:rsidRPr="0005685C">
        <w:rPr>
          <w:b/>
        </w:rPr>
        <w:t xml:space="preserve"> oblique rotation of 9-item EDS using polychoric matrices, stratified by ethnic group, Dominican Republic, 2016</w:t>
      </w:r>
      <w:r w:rsidR="00203B30">
        <w:rPr>
          <w:b/>
        </w:rPr>
        <w:t>.</w:t>
      </w:r>
    </w:p>
    <w:tbl>
      <w:tblPr>
        <w:tblpPr w:leftFromText="180" w:rightFromText="180" w:vertAnchor="text" w:horzAnchor="page" w:tblpX="780" w:tblpY="194"/>
        <w:tblW w:w="107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98"/>
        <w:gridCol w:w="2200"/>
        <w:gridCol w:w="2200"/>
        <w:gridCol w:w="2200"/>
        <w:gridCol w:w="2200"/>
      </w:tblGrid>
      <w:tr w:rsidR="00022472" w:rsidRPr="001C359A" w14:paraId="44CF6CC3" w14:textId="77777777" w:rsidTr="00DB03D2">
        <w:trPr>
          <w:trHeight w:val="863"/>
        </w:trPr>
        <w:tc>
          <w:tcPr>
            <w:tcW w:w="199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CD1AA5" w14:textId="77777777" w:rsidR="00022472" w:rsidRPr="001C359A" w:rsidRDefault="00022472" w:rsidP="00DB03D2">
            <w:pPr>
              <w:spacing w:after="0" w:line="240" w:lineRule="auto"/>
              <w:rPr>
                <w:b/>
                <w:szCs w:val="24"/>
              </w:rPr>
            </w:pPr>
          </w:p>
          <w:p w14:paraId="3584178A" w14:textId="77777777" w:rsidR="00022472" w:rsidRPr="001C359A" w:rsidRDefault="00022472" w:rsidP="00DB03D2">
            <w:pPr>
              <w:spacing w:after="0" w:line="240" w:lineRule="auto"/>
              <w:rPr>
                <w:b/>
                <w:szCs w:val="24"/>
              </w:rPr>
            </w:pPr>
          </w:p>
        </w:tc>
        <w:tc>
          <w:tcPr>
            <w:tcW w:w="2200" w:type="dxa"/>
            <w:tcBorders>
              <w:top w:val="single" w:sz="4" w:space="0" w:color="auto"/>
              <w:bottom w:val="nil"/>
              <w:right w:val="nil"/>
            </w:tcBorders>
          </w:tcPr>
          <w:p w14:paraId="2787DCAE" w14:textId="77777777" w:rsidR="00022472" w:rsidRDefault="00022472" w:rsidP="00DB03D2">
            <w:pPr>
              <w:spacing w:after="0" w:line="24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Haitian-born</w:t>
            </w:r>
          </w:p>
          <w:p w14:paraId="2229C6FF" w14:textId="77777777" w:rsidR="00022472" w:rsidRDefault="00022472" w:rsidP="00DB03D2">
            <w:pPr>
              <w:spacing w:after="0" w:line="240" w:lineRule="auto"/>
              <w:jc w:val="center"/>
              <w:rPr>
                <w:szCs w:val="24"/>
              </w:rPr>
            </w:pPr>
          </w:p>
          <w:p w14:paraId="37C3D890" w14:textId="77777777" w:rsidR="00022472" w:rsidRPr="00090A76" w:rsidRDefault="00022472" w:rsidP="00DB03D2">
            <w:pPr>
              <w:spacing w:after="0" w:line="240" w:lineRule="auto"/>
              <w:jc w:val="center"/>
              <w:rPr>
                <w:szCs w:val="24"/>
              </w:rPr>
            </w:pPr>
            <w:r w:rsidRPr="00090A76">
              <w:rPr>
                <w:szCs w:val="24"/>
              </w:rPr>
              <w:t>n=256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7E16E" w14:textId="77777777" w:rsidR="00022472" w:rsidRDefault="00022472" w:rsidP="00DB03D2">
            <w:pPr>
              <w:spacing w:after="0" w:line="24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Dominican-born, Haitian descent</w:t>
            </w:r>
          </w:p>
          <w:p w14:paraId="19701FFD" w14:textId="77777777" w:rsidR="00022472" w:rsidRPr="00090A76" w:rsidRDefault="00022472" w:rsidP="00DB03D2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</w:t>
            </w:r>
            <w:r w:rsidRPr="00090A76">
              <w:rPr>
                <w:szCs w:val="24"/>
              </w:rPr>
              <w:t>=22</w:t>
            </w:r>
            <w:r>
              <w:rPr>
                <w:szCs w:val="24"/>
              </w:rPr>
              <w:t>4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7FD74" w14:textId="77777777" w:rsidR="00022472" w:rsidRDefault="00022472" w:rsidP="00DB03D2">
            <w:pPr>
              <w:spacing w:after="0" w:line="24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Dominican-born, no Haitian descent</w:t>
            </w:r>
          </w:p>
          <w:p w14:paraId="65135575" w14:textId="77777777" w:rsidR="00022472" w:rsidRPr="00C509FE" w:rsidRDefault="00022472" w:rsidP="00DB03D2">
            <w:pPr>
              <w:spacing w:after="0" w:line="240" w:lineRule="auto"/>
              <w:jc w:val="center"/>
              <w:rPr>
                <w:szCs w:val="24"/>
              </w:rPr>
            </w:pPr>
            <w:r w:rsidRPr="00C509FE">
              <w:rPr>
                <w:szCs w:val="24"/>
              </w:rPr>
              <w:t>n=288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1C24F55" w14:textId="77777777" w:rsidR="00022472" w:rsidRDefault="00022472" w:rsidP="00DB03D2">
            <w:pPr>
              <w:spacing w:after="0" w:line="24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Overall</w:t>
            </w:r>
          </w:p>
          <w:p w14:paraId="066A43F4" w14:textId="77777777" w:rsidR="00022472" w:rsidRDefault="00022472" w:rsidP="00DB03D2">
            <w:pPr>
              <w:spacing w:after="0" w:line="240" w:lineRule="auto"/>
              <w:jc w:val="center"/>
              <w:rPr>
                <w:szCs w:val="24"/>
              </w:rPr>
            </w:pPr>
          </w:p>
          <w:p w14:paraId="35BD937A" w14:textId="77777777" w:rsidR="00022472" w:rsidRPr="00240FBC" w:rsidRDefault="00022472" w:rsidP="00DB03D2">
            <w:pPr>
              <w:spacing w:after="0" w:line="240" w:lineRule="auto"/>
              <w:jc w:val="center"/>
              <w:rPr>
                <w:szCs w:val="24"/>
              </w:rPr>
            </w:pPr>
            <w:r w:rsidRPr="00240FBC">
              <w:rPr>
                <w:szCs w:val="24"/>
              </w:rPr>
              <w:t>N=76</w:t>
            </w:r>
            <w:r>
              <w:rPr>
                <w:szCs w:val="24"/>
              </w:rPr>
              <w:t>8</w:t>
            </w:r>
          </w:p>
        </w:tc>
      </w:tr>
      <w:tr w:rsidR="00022472" w:rsidRPr="001C359A" w14:paraId="07EAAA03" w14:textId="77777777" w:rsidTr="00DB03D2">
        <w:trPr>
          <w:trHeight w:val="835"/>
        </w:trPr>
        <w:tc>
          <w:tcPr>
            <w:tcW w:w="199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C4C94" w14:textId="77777777" w:rsidR="00022472" w:rsidRPr="001C359A" w:rsidRDefault="00022472" w:rsidP="00DB03D2">
            <w:pPr>
              <w:spacing w:after="0" w:line="240" w:lineRule="auto"/>
              <w:rPr>
                <w:b/>
                <w:szCs w:val="24"/>
              </w:rPr>
            </w:pPr>
            <w:r w:rsidRPr="001C359A">
              <w:rPr>
                <w:b/>
                <w:szCs w:val="24"/>
              </w:rPr>
              <w:t>Factor</w:t>
            </w:r>
          </w:p>
          <w:p w14:paraId="7562BE80" w14:textId="77777777" w:rsidR="00022472" w:rsidRPr="001C359A" w:rsidRDefault="00022472" w:rsidP="00DB03D2">
            <w:pPr>
              <w:spacing w:after="0" w:line="240" w:lineRule="auto"/>
              <w:rPr>
                <w:b/>
                <w:szCs w:val="24"/>
              </w:rPr>
            </w:pPr>
            <w:r w:rsidRPr="001C359A">
              <w:rPr>
                <w:b/>
                <w:szCs w:val="24"/>
              </w:rPr>
              <w:t>Eigen value</w:t>
            </w:r>
          </w:p>
          <w:p w14:paraId="6833348D" w14:textId="77777777" w:rsidR="00022472" w:rsidRPr="001C359A" w:rsidRDefault="00022472" w:rsidP="00DB03D2">
            <w:pPr>
              <w:spacing w:after="0" w:line="240" w:lineRule="auto"/>
              <w:rPr>
                <w:szCs w:val="24"/>
              </w:rPr>
            </w:pPr>
            <w:r w:rsidRPr="001C359A">
              <w:rPr>
                <w:b/>
                <w:szCs w:val="24"/>
              </w:rPr>
              <w:t>Proportion</w:t>
            </w:r>
          </w:p>
        </w:tc>
        <w:tc>
          <w:tcPr>
            <w:tcW w:w="2200" w:type="dxa"/>
            <w:tcBorders>
              <w:top w:val="nil"/>
              <w:bottom w:val="single" w:sz="4" w:space="0" w:color="auto"/>
              <w:right w:val="nil"/>
            </w:tcBorders>
          </w:tcPr>
          <w:p w14:paraId="0F73EF66" w14:textId="77777777" w:rsidR="00022472" w:rsidRPr="00090A76" w:rsidRDefault="00022472" w:rsidP="00DB03D2">
            <w:pPr>
              <w:spacing w:after="0" w:line="240" w:lineRule="auto"/>
              <w:jc w:val="center"/>
              <w:rPr>
                <w:szCs w:val="24"/>
              </w:rPr>
            </w:pPr>
            <w:r w:rsidRPr="00090A76">
              <w:rPr>
                <w:szCs w:val="24"/>
              </w:rPr>
              <w:t>1</w:t>
            </w:r>
          </w:p>
          <w:p w14:paraId="6DB3DE4A" w14:textId="77777777" w:rsidR="00022472" w:rsidRPr="00090A76" w:rsidRDefault="00022472" w:rsidP="00DB03D2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.51</w:t>
            </w:r>
          </w:p>
          <w:p w14:paraId="2863AC9A" w14:textId="77777777" w:rsidR="00022472" w:rsidRPr="00090A76" w:rsidRDefault="00022472" w:rsidP="00DB03D2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81.1</w:t>
            </w:r>
            <w:r w:rsidRPr="00090A76">
              <w:rPr>
                <w:szCs w:val="24"/>
              </w:rPr>
              <w:t>%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16332" w14:textId="77777777" w:rsidR="00022472" w:rsidRDefault="00022472" w:rsidP="00DB03D2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  <w:p w14:paraId="6BA72112" w14:textId="77777777" w:rsidR="00022472" w:rsidRDefault="00022472" w:rsidP="00DB03D2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.45</w:t>
            </w:r>
          </w:p>
          <w:p w14:paraId="05AC9A51" w14:textId="77777777" w:rsidR="00022472" w:rsidRPr="00090A76" w:rsidRDefault="00022472" w:rsidP="00DB03D2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70.6%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8C2C2" w14:textId="77777777" w:rsidR="00022472" w:rsidRDefault="00022472" w:rsidP="00DB03D2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  <w:p w14:paraId="6A446231" w14:textId="77777777" w:rsidR="00022472" w:rsidRDefault="00022472" w:rsidP="00DB03D2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.10</w:t>
            </w:r>
          </w:p>
          <w:p w14:paraId="5C77EA36" w14:textId="77777777" w:rsidR="00022472" w:rsidRPr="00090A76" w:rsidRDefault="00022472" w:rsidP="00DB03D2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85.1%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60EF7B" w14:textId="77777777" w:rsidR="00022472" w:rsidRPr="00090A76" w:rsidRDefault="00022472" w:rsidP="00DB03D2">
            <w:pPr>
              <w:spacing w:after="0" w:line="240" w:lineRule="auto"/>
              <w:jc w:val="center"/>
              <w:rPr>
                <w:szCs w:val="24"/>
              </w:rPr>
            </w:pPr>
            <w:r w:rsidRPr="00090A76">
              <w:rPr>
                <w:szCs w:val="24"/>
              </w:rPr>
              <w:t>1</w:t>
            </w:r>
          </w:p>
          <w:p w14:paraId="44D04808" w14:textId="77777777" w:rsidR="00022472" w:rsidRPr="00090A76" w:rsidRDefault="00022472" w:rsidP="00DB03D2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.54</w:t>
            </w:r>
          </w:p>
          <w:p w14:paraId="0568289C" w14:textId="77777777" w:rsidR="00022472" w:rsidRPr="00090A76" w:rsidRDefault="00022472" w:rsidP="00DB03D2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1.1</w:t>
            </w:r>
            <w:r w:rsidRPr="00090A76">
              <w:rPr>
                <w:szCs w:val="24"/>
              </w:rPr>
              <w:t>%</w:t>
            </w:r>
          </w:p>
        </w:tc>
      </w:tr>
      <w:tr w:rsidR="00022472" w:rsidRPr="001C359A" w14:paraId="6A58049B" w14:textId="77777777" w:rsidTr="00DB03D2">
        <w:trPr>
          <w:trHeight w:val="484"/>
        </w:trPr>
        <w:tc>
          <w:tcPr>
            <w:tcW w:w="19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088F78D" w14:textId="77777777" w:rsidR="00022472" w:rsidRPr="001C359A" w:rsidRDefault="00022472" w:rsidP="00DB03D2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b/>
                <w:szCs w:val="24"/>
              </w:rPr>
              <w:t>EDS</w:t>
            </w:r>
            <w:r w:rsidRPr="001C359A">
              <w:rPr>
                <w:b/>
                <w:szCs w:val="24"/>
              </w:rPr>
              <w:t xml:space="preserve"> Item</w:t>
            </w:r>
          </w:p>
        </w:tc>
        <w:tc>
          <w:tcPr>
            <w:tcW w:w="2200" w:type="dxa"/>
            <w:tcBorders>
              <w:top w:val="single" w:sz="4" w:space="0" w:color="auto"/>
              <w:bottom w:val="nil"/>
              <w:right w:val="nil"/>
            </w:tcBorders>
          </w:tcPr>
          <w:p w14:paraId="318DBA7C" w14:textId="77777777" w:rsidR="00022472" w:rsidRPr="001C359A" w:rsidRDefault="00022472" w:rsidP="00DB03D2">
            <w:pPr>
              <w:spacing w:after="0" w:line="240" w:lineRule="auto"/>
              <w:rPr>
                <w:b/>
                <w:szCs w:val="24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7EDDB" w14:textId="77777777" w:rsidR="00022472" w:rsidRPr="001C359A" w:rsidRDefault="00022472" w:rsidP="00DB03D2">
            <w:pPr>
              <w:spacing w:after="0" w:line="240" w:lineRule="auto"/>
              <w:rPr>
                <w:b/>
                <w:szCs w:val="24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CB6FC" w14:textId="77777777" w:rsidR="00022472" w:rsidRPr="001C359A" w:rsidRDefault="00022472" w:rsidP="00DB03D2">
            <w:pPr>
              <w:spacing w:after="0" w:line="240" w:lineRule="auto"/>
              <w:rPr>
                <w:b/>
                <w:szCs w:val="24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F4C5E1" w14:textId="77777777" w:rsidR="00022472" w:rsidRPr="001C359A" w:rsidRDefault="00022472" w:rsidP="00DB03D2">
            <w:pPr>
              <w:spacing w:after="0" w:line="240" w:lineRule="auto"/>
              <w:rPr>
                <w:b/>
                <w:szCs w:val="24"/>
              </w:rPr>
            </w:pPr>
          </w:p>
        </w:tc>
      </w:tr>
      <w:tr w:rsidR="00022472" w:rsidRPr="001C359A" w14:paraId="40FE6AEB" w14:textId="77777777" w:rsidTr="00DB03D2">
        <w:trPr>
          <w:trHeight w:val="890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auto"/>
          </w:tcPr>
          <w:p w14:paraId="4DB58D2B" w14:textId="77777777" w:rsidR="00022472" w:rsidRPr="001C359A" w:rsidRDefault="00022472" w:rsidP="00DB03D2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</w:rPr>
            </w:pPr>
            <w:r w:rsidRPr="001C359A">
              <w:rPr>
                <w:szCs w:val="24"/>
              </w:rPr>
              <w:t>Less courtesy</w:t>
            </w:r>
          </w:p>
        </w:tc>
        <w:tc>
          <w:tcPr>
            <w:tcW w:w="2200" w:type="dxa"/>
            <w:tcBorders>
              <w:top w:val="nil"/>
              <w:bottom w:val="nil"/>
              <w:right w:val="nil"/>
            </w:tcBorders>
          </w:tcPr>
          <w:p w14:paraId="48F582D0" w14:textId="77777777" w:rsidR="00022472" w:rsidRPr="001C359A" w:rsidRDefault="00022472" w:rsidP="00DB03D2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5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DA83763" w14:textId="77777777" w:rsidR="00022472" w:rsidRPr="001C359A" w:rsidRDefault="00022472" w:rsidP="00DB03D2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2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96191EE" w14:textId="77777777" w:rsidR="00022472" w:rsidRPr="001C359A" w:rsidRDefault="00022472" w:rsidP="00DB03D2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6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281D71" w14:textId="77777777" w:rsidR="00022472" w:rsidRPr="001C359A" w:rsidRDefault="00022472" w:rsidP="00DB03D2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52</w:t>
            </w:r>
          </w:p>
        </w:tc>
      </w:tr>
      <w:tr w:rsidR="00022472" w:rsidRPr="001C359A" w14:paraId="401F3E02" w14:textId="77777777" w:rsidTr="00DB03D2">
        <w:trPr>
          <w:trHeight w:val="890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auto"/>
          </w:tcPr>
          <w:p w14:paraId="7B587E60" w14:textId="77777777" w:rsidR="00022472" w:rsidRPr="001C359A" w:rsidRDefault="00022472" w:rsidP="00DB03D2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1C359A">
              <w:rPr>
                <w:szCs w:val="24"/>
              </w:rPr>
              <w:t>Less respect</w:t>
            </w:r>
          </w:p>
        </w:tc>
        <w:tc>
          <w:tcPr>
            <w:tcW w:w="2200" w:type="dxa"/>
            <w:tcBorders>
              <w:top w:val="nil"/>
              <w:bottom w:val="nil"/>
              <w:right w:val="nil"/>
            </w:tcBorders>
          </w:tcPr>
          <w:p w14:paraId="0CF5343F" w14:textId="77777777" w:rsidR="00022472" w:rsidRPr="001C359A" w:rsidRDefault="00022472" w:rsidP="00DB03D2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8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5E202AB" w14:textId="77777777" w:rsidR="00022472" w:rsidRPr="001C359A" w:rsidRDefault="00022472" w:rsidP="00DB03D2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8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A8D3349" w14:textId="77777777" w:rsidR="00022472" w:rsidRPr="001C359A" w:rsidRDefault="00022472" w:rsidP="00DB03D2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7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F55734" w14:textId="77777777" w:rsidR="00022472" w:rsidRPr="001C359A" w:rsidRDefault="00022472" w:rsidP="00DB03D2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80</w:t>
            </w:r>
          </w:p>
        </w:tc>
      </w:tr>
      <w:tr w:rsidR="00022472" w:rsidRPr="001C359A" w14:paraId="63F1EDF4" w14:textId="77777777" w:rsidTr="00DB03D2">
        <w:trPr>
          <w:trHeight w:val="890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auto"/>
          </w:tcPr>
          <w:p w14:paraId="099A9D95" w14:textId="77777777" w:rsidR="00022472" w:rsidRPr="001C359A" w:rsidRDefault="00022472" w:rsidP="00DB03D2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</w:rPr>
            </w:pPr>
            <w:r w:rsidRPr="001C359A">
              <w:rPr>
                <w:rFonts w:eastAsia="Times New Roman"/>
                <w:color w:val="000000"/>
                <w:szCs w:val="24"/>
              </w:rPr>
              <w:t>Poorer service</w:t>
            </w:r>
          </w:p>
        </w:tc>
        <w:tc>
          <w:tcPr>
            <w:tcW w:w="2200" w:type="dxa"/>
            <w:tcBorders>
              <w:top w:val="nil"/>
              <w:bottom w:val="nil"/>
              <w:right w:val="nil"/>
            </w:tcBorders>
          </w:tcPr>
          <w:p w14:paraId="0B9C2237" w14:textId="77777777" w:rsidR="00022472" w:rsidRPr="001C359A" w:rsidRDefault="00022472" w:rsidP="00DB03D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6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FD95D96" w14:textId="77777777" w:rsidR="00022472" w:rsidRPr="001C359A" w:rsidRDefault="00022472" w:rsidP="00DB03D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6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0E839E1" w14:textId="77777777" w:rsidR="00022472" w:rsidRPr="001C359A" w:rsidRDefault="00022472" w:rsidP="00DB03D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6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014646" w14:textId="77777777" w:rsidR="00022472" w:rsidRPr="001C359A" w:rsidRDefault="00022472" w:rsidP="00DB03D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68</w:t>
            </w:r>
          </w:p>
        </w:tc>
      </w:tr>
      <w:tr w:rsidR="00022472" w:rsidRPr="001C359A" w14:paraId="048EF0A0" w14:textId="77777777" w:rsidTr="00DB03D2">
        <w:trPr>
          <w:trHeight w:val="890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auto"/>
          </w:tcPr>
          <w:p w14:paraId="534293AA" w14:textId="77777777" w:rsidR="00022472" w:rsidRPr="001C359A" w:rsidRDefault="00022472" w:rsidP="00DB03D2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1C359A">
              <w:rPr>
                <w:rFonts w:eastAsia="Times New Roman"/>
                <w:color w:val="000000"/>
                <w:szCs w:val="24"/>
              </w:rPr>
              <w:t>People act as if they think you are not smart</w:t>
            </w:r>
          </w:p>
          <w:p w14:paraId="3C27BB6C" w14:textId="77777777" w:rsidR="00022472" w:rsidRPr="001C359A" w:rsidRDefault="00022472" w:rsidP="00DB03D2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</w:rPr>
            </w:pPr>
          </w:p>
        </w:tc>
        <w:tc>
          <w:tcPr>
            <w:tcW w:w="2200" w:type="dxa"/>
            <w:tcBorders>
              <w:top w:val="nil"/>
              <w:bottom w:val="nil"/>
              <w:right w:val="nil"/>
            </w:tcBorders>
          </w:tcPr>
          <w:p w14:paraId="5B4DEFD4" w14:textId="77777777" w:rsidR="00022472" w:rsidRPr="001C359A" w:rsidRDefault="00022472" w:rsidP="00DB03D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4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7F690CD" w14:textId="77777777" w:rsidR="00022472" w:rsidRPr="001C359A" w:rsidRDefault="00022472" w:rsidP="00DB03D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5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91DDAD2" w14:textId="77777777" w:rsidR="00022472" w:rsidRPr="001C359A" w:rsidRDefault="00022472" w:rsidP="00DB03D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6075AA" w14:textId="77777777" w:rsidR="00022472" w:rsidRPr="001C359A" w:rsidRDefault="00022472" w:rsidP="00DB03D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45</w:t>
            </w:r>
          </w:p>
        </w:tc>
      </w:tr>
      <w:tr w:rsidR="00022472" w:rsidRPr="001C359A" w14:paraId="3EBE365A" w14:textId="77777777" w:rsidTr="00DB03D2">
        <w:trPr>
          <w:trHeight w:val="890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auto"/>
          </w:tcPr>
          <w:p w14:paraId="7AB1D2F5" w14:textId="77777777" w:rsidR="00022472" w:rsidRPr="001C359A" w:rsidRDefault="00022472" w:rsidP="00DB03D2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1C359A">
              <w:rPr>
                <w:rFonts w:eastAsia="Times New Roman"/>
                <w:color w:val="000000"/>
                <w:szCs w:val="24"/>
              </w:rPr>
              <w:t>People a</w:t>
            </w:r>
            <w:r>
              <w:rPr>
                <w:rFonts w:eastAsia="Times New Roman"/>
                <w:color w:val="000000"/>
                <w:szCs w:val="24"/>
              </w:rPr>
              <w:t>ct as if they are afraid of you</w:t>
            </w:r>
          </w:p>
          <w:p w14:paraId="12F700FC" w14:textId="77777777" w:rsidR="00022472" w:rsidRPr="001C359A" w:rsidRDefault="00022472" w:rsidP="00DB03D2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00" w:type="dxa"/>
            <w:tcBorders>
              <w:top w:val="nil"/>
              <w:bottom w:val="nil"/>
              <w:right w:val="nil"/>
            </w:tcBorders>
          </w:tcPr>
          <w:p w14:paraId="28ED8051" w14:textId="77777777" w:rsidR="00022472" w:rsidRPr="001C359A" w:rsidRDefault="00022472" w:rsidP="00DB03D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5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A6062D1" w14:textId="77777777" w:rsidR="00022472" w:rsidRPr="001C359A" w:rsidRDefault="00022472" w:rsidP="00DB03D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6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EBBB908" w14:textId="77777777" w:rsidR="00022472" w:rsidRPr="001C359A" w:rsidRDefault="00022472" w:rsidP="00DB03D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8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B617DD" w14:textId="77777777" w:rsidR="00022472" w:rsidRPr="001C359A" w:rsidRDefault="00022472" w:rsidP="00DB03D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57</w:t>
            </w:r>
          </w:p>
        </w:tc>
      </w:tr>
      <w:tr w:rsidR="00022472" w:rsidRPr="001C359A" w14:paraId="53B63C4D" w14:textId="77777777" w:rsidTr="00DB03D2">
        <w:trPr>
          <w:trHeight w:val="890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auto"/>
          </w:tcPr>
          <w:p w14:paraId="2237F5F6" w14:textId="77777777" w:rsidR="00022472" w:rsidRPr="001C359A" w:rsidRDefault="00022472" w:rsidP="00DB03D2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1C359A">
              <w:rPr>
                <w:rFonts w:eastAsia="Times New Roman"/>
                <w:color w:val="000000"/>
                <w:szCs w:val="24"/>
              </w:rPr>
              <w:t>People act as if they think you are</w:t>
            </w:r>
            <w:r>
              <w:rPr>
                <w:rFonts w:eastAsia="Times New Roman"/>
                <w:color w:val="000000"/>
                <w:szCs w:val="24"/>
              </w:rPr>
              <w:t xml:space="preserve"> dishonest and do not trust you</w:t>
            </w:r>
          </w:p>
          <w:p w14:paraId="57E39AFC" w14:textId="77777777" w:rsidR="00022472" w:rsidRPr="001C359A" w:rsidRDefault="00022472" w:rsidP="00DB03D2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</w:rPr>
            </w:pPr>
          </w:p>
        </w:tc>
        <w:tc>
          <w:tcPr>
            <w:tcW w:w="2200" w:type="dxa"/>
            <w:tcBorders>
              <w:top w:val="nil"/>
              <w:bottom w:val="nil"/>
              <w:right w:val="nil"/>
            </w:tcBorders>
          </w:tcPr>
          <w:p w14:paraId="51BD8D5D" w14:textId="77777777" w:rsidR="00022472" w:rsidRPr="001C359A" w:rsidRDefault="00022472" w:rsidP="00DB03D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5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FE4FE20" w14:textId="77777777" w:rsidR="00022472" w:rsidRPr="001C359A" w:rsidRDefault="00022472" w:rsidP="00DB03D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5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EF60D8F" w14:textId="77777777" w:rsidR="00022472" w:rsidRPr="001C359A" w:rsidRDefault="00022472" w:rsidP="00DB03D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7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72EB37" w14:textId="77777777" w:rsidR="00022472" w:rsidRPr="001C359A" w:rsidRDefault="00022472" w:rsidP="00DB03D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57</w:t>
            </w:r>
          </w:p>
        </w:tc>
      </w:tr>
      <w:tr w:rsidR="00022472" w:rsidRPr="001C359A" w14:paraId="57DE2A5F" w14:textId="77777777" w:rsidTr="00DB03D2">
        <w:trPr>
          <w:trHeight w:val="890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auto"/>
          </w:tcPr>
          <w:p w14:paraId="11342CF8" w14:textId="77777777" w:rsidR="00022472" w:rsidRPr="001C359A" w:rsidRDefault="00022472" w:rsidP="00DB03D2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1C359A">
              <w:rPr>
                <w:rFonts w:eastAsia="Times New Roman"/>
                <w:color w:val="000000"/>
                <w:szCs w:val="24"/>
              </w:rPr>
              <w:t>People ac</w:t>
            </w:r>
            <w:r>
              <w:rPr>
                <w:rFonts w:eastAsia="Times New Roman"/>
                <w:color w:val="000000"/>
                <w:szCs w:val="24"/>
              </w:rPr>
              <w:t>t as if they’re better than you</w:t>
            </w:r>
          </w:p>
          <w:p w14:paraId="19ADE09E" w14:textId="77777777" w:rsidR="00022472" w:rsidRPr="001C359A" w:rsidRDefault="00022472" w:rsidP="00DB03D2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00" w:type="dxa"/>
            <w:tcBorders>
              <w:top w:val="nil"/>
              <w:bottom w:val="nil"/>
              <w:right w:val="nil"/>
            </w:tcBorders>
          </w:tcPr>
          <w:p w14:paraId="3E8EBB8E" w14:textId="77777777" w:rsidR="00022472" w:rsidRPr="001C359A" w:rsidRDefault="00022472" w:rsidP="00DB03D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6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4BE0C3C" w14:textId="77777777" w:rsidR="00022472" w:rsidRPr="001C359A" w:rsidRDefault="00022472" w:rsidP="00DB03D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5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9E7FE84" w14:textId="77777777" w:rsidR="00022472" w:rsidRPr="001C359A" w:rsidRDefault="00022472" w:rsidP="00DB03D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7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1BC195" w14:textId="77777777" w:rsidR="00022472" w:rsidRPr="001C359A" w:rsidRDefault="00022472" w:rsidP="00DB03D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67</w:t>
            </w:r>
          </w:p>
        </w:tc>
      </w:tr>
      <w:tr w:rsidR="00022472" w:rsidRPr="001C359A" w14:paraId="341CA08C" w14:textId="77777777" w:rsidTr="00DB03D2">
        <w:trPr>
          <w:trHeight w:val="1128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auto"/>
          </w:tcPr>
          <w:p w14:paraId="010C7607" w14:textId="77777777" w:rsidR="00022472" w:rsidRPr="001C359A" w:rsidRDefault="00022472" w:rsidP="00DB03D2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1C359A">
              <w:rPr>
                <w:rFonts w:eastAsia="Times New Roman"/>
                <w:color w:val="000000"/>
                <w:szCs w:val="24"/>
              </w:rPr>
              <w:t>Called names/harassed by others</w:t>
            </w:r>
          </w:p>
        </w:tc>
        <w:tc>
          <w:tcPr>
            <w:tcW w:w="2200" w:type="dxa"/>
            <w:tcBorders>
              <w:top w:val="nil"/>
              <w:bottom w:val="nil"/>
              <w:right w:val="nil"/>
            </w:tcBorders>
          </w:tcPr>
          <w:p w14:paraId="56189327" w14:textId="77777777" w:rsidR="00022472" w:rsidRPr="001C359A" w:rsidRDefault="00022472" w:rsidP="00DB03D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5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7D22A3F" w14:textId="77777777" w:rsidR="00022472" w:rsidRPr="001C359A" w:rsidRDefault="00022472" w:rsidP="00DB03D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6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4AB611F" w14:textId="77777777" w:rsidR="00022472" w:rsidRPr="001C359A" w:rsidRDefault="00022472" w:rsidP="00DB03D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7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B99882" w14:textId="77777777" w:rsidR="00022472" w:rsidRPr="001C359A" w:rsidRDefault="00022472" w:rsidP="00DB03D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63</w:t>
            </w:r>
          </w:p>
        </w:tc>
      </w:tr>
      <w:tr w:rsidR="00022472" w:rsidRPr="001C359A" w14:paraId="4C22C710" w14:textId="77777777" w:rsidTr="00DB03D2">
        <w:trPr>
          <w:trHeight w:val="813"/>
        </w:trPr>
        <w:tc>
          <w:tcPr>
            <w:tcW w:w="19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7F539" w14:textId="77777777" w:rsidR="00022472" w:rsidRPr="001C359A" w:rsidRDefault="00022472" w:rsidP="00DB03D2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1C359A">
              <w:rPr>
                <w:rFonts w:eastAsia="Times New Roman"/>
                <w:color w:val="000000"/>
                <w:szCs w:val="24"/>
              </w:rPr>
              <w:t>Threatened by others</w:t>
            </w:r>
          </w:p>
        </w:tc>
        <w:tc>
          <w:tcPr>
            <w:tcW w:w="2200" w:type="dxa"/>
            <w:tcBorders>
              <w:top w:val="nil"/>
              <w:bottom w:val="single" w:sz="4" w:space="0" w:color="auto"/>
              <w:right w:val="nil"/>
            </w:tcBorders>
          </w:tcPr>
          <w:p w14:paraId="689767CB" w14:textId="77777777" w:rsidR="00022472" w:rsidRPr="001C359A" w:rsidRDefault="00022472" w:rsidP="00DB03D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7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5B9A8" w14:textId="77777777" w:rsidR="00022472" w:rsidRPr="001C359A" w:rsidRDefault="00022472" w:rsidP="00DB03D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7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00C84" w14:textId="77777777" w:rsidR="00022472" w:rsidRPr="001C359A" w:rsidRDefault="00022472" w:rsidP="00DB03D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4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CCFD6B" w14:textId="77777777" w:rsidR="00022472" w:rsidRPr="001C359A" w:rsidRDefault="00022472" w:rsidP="00DB03D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68</w:t>
            </w:r>
          </w:p>
        </w:tc>
      </w:tr>
    </w:tbl>
    <w:p w14:paraId="5D4C8A7D" w14:textId="729093A5" w:rsidR="0069618F" w:rsidRDefault="0069618F" w:rsidP="00022472">
      <w:pPr>
        <w:spacing w:after="0" w:line="240" w:lineRule="auto"/>
      </w:pPr>
    </w:p>
    <w:sectPr w:rsidR="0069618F" w:rsidSect="00CF49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22472"/>
    <w:rsid w:val="00022472"/>
    <w:rsid w:val="000E7B65"/>
    <w:rsid w:val="00203B30"/>
    <w:rsid w:val="002944B0"/>
    <w:rsid w:val="003F19EA"/>
    <w:rsid w:val="00450E43"/>
    <w:rsid w:val="005C4511"/>
    <w:rsid w:val="0069618F"/>
    <w:rsid w:val="00861151"/>
    <w:rsid w:val="009315DA"/>
    <w:rsid w:val="00A959FF"/>
    <w:rsid w:val="00BA7476"/>
    <w:rsid w:val="00CF4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0A8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472"/>
    <w:pPr>
      <w:spacing w:after="200" w:line="276" w:lineRule="auto"/>
    </w:pPr>
    <w:rPr>
      <w:rFonts w:ascii="Calibri" w:eastAsia="Calibri" w:hAnsi="Calibri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472"/>
    <w:pPr>
      <w:spacing w:after="200" w:line="276" w:lineRule="auto"/>
    </w:pPr>
    <w:rPr>
      <w:rFonts w:ascii="Calibri" w:eastAsia="Calibri" w:hAnsi="Calibri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697</Characters>
  <Application>Microsoft Office Word</Application>
  <DocSecurity>0</DocSecurity>
  <Lines>99</Lines>
  <Paragraphs>84</Paragraphs>
  <ScaleCrop>false</ScaleCrop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ter Keys</dc:creator>
  <cp:keywords/>
  <dc:description/>
  <cp:lastModifiedBy>MSARDAN</cp:lastModifiedBy>
  <cp:revision>3</cp:revision>
  <dcterms:created xsi:type="dcterms:W3CDTF">2018-10-04T20:16:00Z</dcterms:created>
  <dcterms:modified xsi:type="dcterms:W3CDTF">2019-10-22T07:23:00Z</dcterms:modified>
</cp:coreProperties>
</file>